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2FD" w:rsidRPr="00DD4608" w:rsidRDefault="005F22FD">
      <w:pPr>
        <w:rPr>
          <w:rFonts w:ascii="Arial" w:eastAsia="Arial Unicode MS" w:hAnsi="Arial" w:cs="Arial"/>
          <w:sz w:val="20"/>
          <w:szCs w:val="20"/>
        </w:rPr>
      </w:pPr>
      <w:r w:rsidRPr="007E5AA2">
        <w:rPr>
          <w:rFonts w:ascii="Arial" w:eastAsia="Arial Unicode MS" w:hAnsi="Arial" w:cs="Arial"/>
          <w:b/>
          <w:sz w:val="20"/>
          <w:szCs w:val="20"/>
        </w:rPr>
        <w:t>Additional file 1.</w:t>
      </w:r>
      <w:r w:rsidRPr="00DD4608">
        <w:rPr>
          <w:rFonts w:ascii="Arial" w:eastAsia="Arial Unicode MS" w:hAnsi="Arial" w:cs="Arial"/>
          <w:sz w:val="20"/>
          <w:szCs w:val="20"/>
        </w:rPr>
        <w:t xml:space="preserve"> </w:t>
      </w:r>
      <w:bookmarkStart w:id="0" w:name="OLE_LINK1"/>
      <w:bookmarkStart w:id="1" w:name="OLE_LINK2"/>
      <w:r w:rsidRPr="00DD4608">
        <w:rPr>
          <w:rFonts w:ascii="Arial" w:eastAsia="Arial Unicode MS" w:hAnsi="Arial" w:cs="Arial"/>
          <w:sz w:val="20"/>
          <w:szCs w:val="20"/>
        </w:rPr>
        <w:t xml:space="preserve">Summary of pair-end reads </w:t>
      </w:r>
      <w:r>
        <w:rPr>
          <w:rFonts w:ascii="Arial" w:eastAsia="Arial Unicode MS" w:hAnsi="Arial" w:cs="Arial"/>
          <w:sz w:val="20"/>
          <w:szCs w:val="20"/>
        </w:rPr>
        <w:t>of</w:t>
      </w:r>
      <w:r w:rsidRPr="00DD4608">
        <w:rPr>
          <w:rFonts w:ascii="Arial" w:eastAsia="Arial Unicode MS" w:hAnsi="Arial" w:cs="Arial"/>
          <w:sz w:val="20"/>
          <w:szCs w:val="20"/>
        </w:rPr>
        <w:t xml:space="preserve"> ssRNA-seq and small RNAs from </w:t>
      </w:r>
      <w:r>
        <w:rPr>
          <w:rFonts w:ascii="Arial" w:eastAsia="Arial Unicode MS" w:hAnsi="Arial" w:cs="Arial"/>
          <w:sz w:val="20"/>
          <w:szCs w:val="20"/>
        </w:rPr>
        <w:t>normal and three abiotic stressed conditions</w:t>
      </w:r>
      <w:r w:rsidRPr="00DD4608">
        <w:rPr>
          <w:rFonts w:ascii="Arial" w:eastAsia="Arial Unicode MS" w:hAnsi="Arial" w:cs="Arial"/>
          <w:sz w:val="20"/>
          <w:szCs w:val="20"/>
        </w:rPr>
        <w:t>.</w:t>
      </w:r>
    </w:p>
    <w:bookmarkEnd w:id="0"/>
    <w:bookmarkEnd w:id="1"/>
    <w:p w:rsidR="005F22FD" w:rsidRPr="00DD4608" w:rsidRDefault="005F22FD">
      <w:pPr>
        <w:rPr>
          <w:rFonts w:ascii="Arial" w:eastAsia="Arial Unicode MS" w:hAnsi="Arial" w:cs="Arial"/>
          <w:sz w:val="20"/>
          <w:szCs w:val="20"/>
        </w:rPr>
      </w:pPr>
    </w:p>
    <w:tbl>
      <w:tblPr>
        <w:tblW w:w="1406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6662"/>
        <w:gridCol w:w="1397"/>
        <w:gridCol w:w="1397"/>
        <w:gridCol w:w="1397"/>
        <w:gridCol w:w="1446"/>
        <w:gridCol w:w="1769"/>
      </w:tblGrid>
      <w:tr w:rsidR="005F22FD" w:rsidRPr="00DD4608" w:rsidTr="004C7C6F"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282D67">
            <w:pPr>
              <w:ind w:firstLineChars="200" w:firstLine="4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sd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282D67">
            <w:pPr>
              <w:ind w:firstLineChars="150" w:firstLine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ST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282D67">
            <w:pPr>
              <w:ind w:firstLineChars="150" w:firstLine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CD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282D67">
            <w:pPr>
              <w:ind w:firstLineChars="100" w:firstLine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DT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5F22FD" w:rsidRPr="00DD4608" w:rsidRDefault="005F22FD" w:rsidP="008C3DF3">
            <w:pPr>
              <w:ind w:firstLineChars="100" w:firstLine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8C3DF3">
              <w:rPr>
                <w:rFonts w:ascii="Arial" w:eastAsia="Arial Unicode MS" w:hAnsi="Arial" w:cs="Arial"/>
                <w:sz w:val="20"/>
                <w:szCs w:val="20"/>
              </w:rPr>
              <w:t>ep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dermal</w:t>
            </w:r>
            <w:r w:rsidRPr="008C3DF3">
              <w:rPr>
                <w:rFonts w:ascii="Arial" w:eastAsia="Arial Unicode MS" w:hAnsi="Arial" w:cs="Arial"/>
                <w:sz w:val="20"/>
                <w:szCs w:val="20"/>
              </w:rPr>
              <w:t xml:space="preserve"> cell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s</w:t>
            </w:r>
          </w:p>
        </w:tc>
      </w:tr>
      <w:tr w:rsidR="005F22FD" w:rsidRPr="00DD4608" w:rsidTr="004C7C6F">
        <w:tc>
          <w:tcPr>
            <w:tcW w:w="6662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 xml:space="preserve">Raw data of ssRNA-seq (No. of PEs 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e</w:t>
            </w: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6,576,657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1,409,93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3,611,22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0,960,975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9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55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590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Accuracy of sequenced transcripts orientation (%)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89.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93.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92.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95.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98.7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26489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 xml:space="preserve">No. of PEs with unique matches and good quality 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4,675,26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1,529,137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4,194,06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3,167,04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35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BC1772">
              <w:rPr>
                <w:rFonts w:ascii="Arial" w:eastAsia="Arial Unicode MS" w:hAnsi="Arial" w:cs="Arial"/>
                <w:sz w:val="20"/>
                <w:szCs w:val="20"/>
              </w:rPr>
              <w:t>844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26489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Raw data of small RNAs (No. of reads)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48,683,19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49,254,27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5,705,84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50,192,80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No. of 18nt-34nt small RNAs perfectly matched to the reference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7,632,759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2,923,509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8,720,25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0,069,157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No. of 18nt-34nt unique small RNA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4,843,040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,973,627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,894,25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5,492,14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nil"/>
            </w:tcBorders>
          </w:tcPr>
          <w:p w:rsidR="005F22FD" w:rsidRPr="00DD4608" w:rsidRDefault="005F22FD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No. of nat-siRNAs perfectly matched to overlapped regions of cis-NAT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51,59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33,813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9,47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65,36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5F22FD" w:rsidRPr="00DD4608" w:rsidTr="004C7C6F"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No. of unique nat-siRNAs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5,42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8,598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18,15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28,807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5F22FD" w:rsidRPr="00DD4608" w:rsidRDefault="005F22FD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</w:tbl>
    <w:p w:rsidR="005F22FD" w:rsidRPr="00DD4608" w:rsidRDefault="005F22FD" w:rsidP="00282D67">
      <w:pPr>
        <w:rPr>
          <w:rFonts w:ascii="Arial" w:eastAsia="Arial Unicode MS" w:hAnsi="Arial" w:cs="Arial"/>
          <w:sz w:val="20"/>
          <w:szCs w:val="20"/>
        </w:rPr>
      </w:pPr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a</w:t>
      </w:r>
      <w:r>
        <w:rPr>
          <w:rFonts w:ascii="Arial" w:eastAsia="Arial Unicode MS" w:hAnsi="Arial" w:cs="Arial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.</w:t>
      </w:r>
    </w:p>
    <w:p w:rsidR="005F22FD" w:rsidRPr="00DD4608" w:rsidRDefault="005F22FD" w:rsidP="00282D67">
      <w:pPr>
        <w:rPr>
          <w:rFonts w:ascii="Arial" w:eastAsia="Arial Unicode MS" w:hAnsi="Arial" w:cs="Arial"/>
          <w:sz w:val="20"/>
          <w:szCs w:val="20"/>
        </w:rPr>
      </w:pPr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b</w:t>
      </w:r>
      <w:r>
        <w:rPr>
          <w:rFonts w:ascii="Arial" w:eastAsia="Arial Unicode MS" w:hAnsi="Arial" w:cs="Arial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treated with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0"/>
          <w:attr w:name="UnitName" w:val="mm"/>
        </w:smartTagPr>
        <w:r w:rsidRPr="00DD4608">
          <w:rPr>
            <w:rFonts w:ascii="Arial" w:eastAsia="Arial Unicode MS" w:hAnsi="Arial" w:cs="Arial"/>
            <w:sz w:val="20"/>
            <w:szCs w:val="20"/>
          </w:rPr>
          <w:t>200 mM</w:t>
        </w:r>
      </w:smartTag>
      <w:r w:rsidRPr="00DD4608">
        <w:rPr>
          <w:rFonts w:ascii="Arial" w:eastAsia="Arial Unicode MS" w:hAnsi="Arial" w:cs="Arial"/>
          <w:sz w:val="20"/>
          <w:szCs w:val="20"/>
        </w:rPr>
        <w:t xml:space="preserve"> NaCl.</w:t>
      </w:r>
    </w:p>
    <w:p w:rsidR="005F22FD" w:rsidRPr="00DD4608" w:rsidRDefault="005F22FD" w:rsidP="00282D67">
      <w:pPr>
        <w:rPr>
          <w:rFonts w:ascii="Arial" w:eastAsia="Arial Unicode MS" w:hAnsi="Arial" w:cs="Arial"/>
          <w:sz w:val="20"/>
          <w:szCs w:val="20"/>
        </w:rPr>
      </w:pPr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c</w:t>
      </w:r>
      <w:r>
        <w:rPr>
          <w:rFonts w:ascii="Arial" w:eastAsia="Arial Unicode MS" w:hAnsi="Arial" w:cs="Arial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grown under cold stres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°C"/>
        </w:smartTagPr>
        <w:r w:rsidRPr="00DD4608">
          <w:rPr>
            <w:rFonts w:ascii="Arial" w:eastAsia="Arial Unicode MS" w:hAnsi="Arial" w:cs="Arial"/>
            <w:sz w:val="20"/>
            <w:szCs w:val="20"/>
          </w:rPr>
          <w:t>4°C</w:t>
        </w:r>
      </w:smartTag>
      <w:r w:rsidRPr="00DD4608">
        <w:rPr>
          <w:rFonts w:ascii="Arial" w:eastAsia="Arial Unicode MS" w:hAnsi="Arial" w:cs="Arial"/>
          <w:sz w:val="20"/>
          <w:szCs w:val="20"/>
        </w:rPr>
        <w:t xml:space="preserve"> for 24 h in dark.</w:t>
      </w:r>
    </w:p>
    <w:p w:rsidR="005F22FD" w:rsidRPr="00DD4608" w:rsidRDefault="005F22FD" w:rsidP="00282D67">
      <w:pPr>
        <w:rPr>
          <w:rFonts w:ascii="Arial" w:eastAsia="Arial Unicode MS" w:hAnsi="Arial" w:cs="Arial"/>
          <w:sz w:val="20"/>
          <w:szCs w:val="20"/>
        </w:rPr>
      </w:pPr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d</w:t>
      </w:r>
      <w:r>
        <w:rPr>
          <w:rFonts w:ascii="Arial" w:eastAsia="Arial Unicode MS" w:hAnsi="Arial" w:cs="Arial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treated with 20% PEG-6000.</w:t>
      </w:r>
    </w:p>
    <w:p w:rsidR="005F22FD" w:rsidRPr="00DD4608" w:rsidRDefault="005F22FD">
      <w:pPr>
        <w:rPr>
          <w:rFonts w:ascii="Arial" w:eastAsia="Arial Unicode MS" w:hAnsi="Arial" w:cs="Arial"/>
          <w:sz w:val="20"/>
          <w:szCs w:val="20"/>
        </w:rPr>
      </w:pPr>
    </w:p>
    <w:sectPr w:rsidR="005F22FD" w:rsidRPr="00DD4608" w:rsidSect="00282D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2FD" w:rsidRDefault="005F22FD" w:rsidP="008C3DF3">
      <w:r>
        <w:separator/>
      </w:r>
    </w:p>
  </w:endnote>
  <w:endnote w:type="continuationSeparator" w:id="0">
    <w:p w:rsidR="005F22FD" w:rsidRDefault="005F22FD" w:rsidP="008C3D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2FD" w:rsidRDefault="005F22FD" w:rsidP="008C3DF3">
      <w:r>
        <w:separator/>
      </w:r>
    </w:p>
  </w:footnote>
  <w:footnote w:type="continuationSeparator" w:id="0">
    <w:p w:rsidR="005F22FD" w:rsidRDefault="005F22FD" w:rsidP="008C3D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2D67"/>
    <w:rsid w:val="00025287"/>
    <w:rsid w:val="0004001B"/>
    <w:rsid w:val="000617A9"/>
    <w:rsid w:val="00063F87"/>
    <w:rsid w:val="000850AF"/>
    <w:rsid w:val="00091685"/>
    <w:rsid w:val="000C64E7"/>
    <w:rsid w:val="000D035C"/>
    <w:rsid w:val="000E13EF"/>
    <w:rsid w:val="000F5B86"/>
    <w:rsid w:val="00115213"/>
    <w:rsid w:val="001264E8"/>
    <w:rsid w:val="00144246"/>
    <w:rsid w:val="00160FF5"/>
    <w:rsid w:val="00183872"/>
    <w:rsid w:val="001A18C7"/>
    <w:rsid w:val="001F3AC4"/>
    <w:rsid w:val="001F5A42"/>
    <w:rsid w:val="0020312B"/>
    <w:rsid w:val="00206C65"/>
    <w:rsid w:val="0021513D"/>
    <w:rsid w:val="00222777"/>
    <w:rsid w:val="00255AB1"/>
    <w:rsid w:val="00264896"/>
    <w:rsid w:val="00282D67"/>
    <w:rsid w:val="002C7895"/>
    <w:rsid w:val="002D0637"/>
    <w:rsid w:val="002D4D24"/>
    <w:rsid w:val="002F44E9"/>
    <w:rsid w:val="00315FCF"/>
    <w:rsid w:val="003233B4"/>
    <w:rsid w:val="00326B6E"/>
    <w:rsid w:val="003332CF"/>
    <w:rsid w:val="00355088"/>
    <w:rsid w:val="00373F41"/>
    <w:rsid w:val="003803F3"/>
    <w:rsid w:val="00390A50"/>
    <w:rsid w:val="00393DED"/>
    <w:rsid w:val="003B6F3E"/>
    <w:rsid w:val="003D1948"/>
    <w:rsid w:val="003E6B96"/>
    <w:rsid w:val="003E7DB4"/>
    <w:rsid w:val="00406CBC"/>
    <w:rsid w:val="00411CF0"/>
    <w:rsid w:val="00413CF0"/>
    <w:rsid w:val="00427C40"/>
    <w:rsid w:val="00431E58"/>
    <w:rsid w:val="00432DDA"/>
    <w:rsid w:val="00436F70"/>
    <w:rsid w:val="0044381A"/>
    <w:rsid w:val="00476F24"/>
    <w:rsid w:val="004B0E73"/>
    <w:rsid w:val="004B4B29"/>
    <w:rsid w:val="004C5E3C"/>
    <w:rsid w:val="004C6E3D"/>
    <w:rsid w:val="004C711A"/>
    <w:rsid w:val="004C7C6F"/>
    <w:rsid w:val="00501A69"/>
    <w:rsid w:val="00510EC3"/>
    <w:rsid w:val="00514549"/>
    <w:rsid w:val="00530777"/>
    <w:rsid w:val="005350DF"/>
    <w:rsid w:val="00536E6C"/>
    <w:rsid w:val="00537B8A"/>
    <w:rsid w:val="00537EE7"/>
    <w:rsid w:val="00572018"/>
    <w:rsid w:val="00581E2E"/>
    <w:rsid w:val="005B2F5C"/>
    <w:rsid w:val="005F22FD"/>
    <w:rsid w:val="005F6444"/>
    <w:rsid w:val="00600105"/>
    <w:rsid w:val="00614919"/>
    <w:rsid w:val="0062051F"/>
    <w:rsid w:val="006339D2"/>
    <w:rsid w:val="00657E6E"/>
    <w:rsid w:val="00685E67"/>
    <w:rsid w:val="00691DB0"/>
    <w:rsid w:val="006A5F3B"/>
    <w:rsid w:val="006B2BE9"/>
    <w:rsid w:val="006B6BA8"/>
    <w:rsid w:val="006D00D9"/>
    <w:rsid w:val="006E5338"/>
    <w:rsid w:val="006F4591"/>
    <w:rsid w:val="007040CE"/>
    <w:rsid w:val="0072182B"/>
    <w:rsid w:val="00721842"/>
    <w:rsid w:val="00724352"/>
    <w:rsid w:val="007312B2"/>
    <w:rsid w:val="00750926"/>
    <w:rsid w:val="0076666C"/>
    <w:rsid w:val="007C0F7B"/>
    <w:rsid w:val="007C1DCE"/>
    <w:rsid w:val="007C6472"/>
    <w:rsid w:val="007E5AA2"/>
    <w:rsid w:val="007E6811"/>
    <w:rsid w:val="008134BB"/>
    <w:rsid w:val="00815A5D"/>
    <w:rsid w:val="00854BB3"/>
    <w:rsid w:val="00867379"/>
    <w:rsid w:val="00870FF8"/>
    <w:rsid w:val="00892F3E"/>
    <w:rsid w:val="008B65BE"/>
    <w:rsid w:val="008C16ED"/>
    <w:rsid w:val="008C3DF3"/>
    <w:rsid w:val="008C6B56"/>
    <w:rsid w:val="008E55D7"/>
    <w:rsid w:val="00920CE5"/>
    <w:rsid w:val="00927B2C"/>
    <w:rsid w:val="00945890"/>
    <w:rsid w:val="00947C0F"/>
    <w:rsid w:val="00976FA4"/>
    <w:rsid w:val="00986E62"/>
    <w:rsid w:val="009C1F84"/>
    <w:rsid w:val="009E0177"/>
    <w:rsid w:val="00A1741A"/>
    <w:rsid w:val="00A271AF"/>
    <w:rsid w:val="00A70913"/>
    <w:rsid w:val="00A95D8D"/>
    <w:rsid w:val="00AA6507"/>
    <w:rsid w:val="00AB5608"/>
    <w:rsid w:val="00AD2EDA"/>
    <w:rsid w:val="00AE5297"/>
    <w:rsid w:val="00B231C3"/>
    <w:rsid w:val="00B3166E"/>
    <w:rsid w:val="00B83412"/>
    <w:rsid w:val="00B93D64"/>
    <w:rsid w:val="00BA2DD1"/>
    <w:rsid w:val="00BA59CE"/>
    <w:rsid w:val="00BB2826"/>
    <w:rsid w:val="00BC1772"/>
    <w:rsid w:val="00BE15AF"/>
    <w:rsid w:val="00BF17B8"/>
    <w:rsid w:val="00C84B1A"/>
    <w:rsid w:val="00CA068D"/>
    <w:rsid w:val="00CE0C84"/>
    <w:rsid w:val="00CE729C"/>
    <w:rsid w:val="00CF25CC"/>
    <w:rsid w:val="00CF5CB0"/>
    <w:rsid w:val="00D076AF"/>
    <w:rsid w:val="00D14270"/>
    <w:rsid w:val="00D315BD"/>
    <w:rsid w:val="00D44A75"/>
    <w:rsid w:val="00D67058"/>
    <w:rsid w:val="00D80079"/>
    <w:rsid w:val="00D8696C"/>
    <w:rsid w:val="00D913C7"/>
    <w:rsid w:val="00DB08EE"/>
    <w:rsid w:val="00DB5491"/>
    <w:rsid w:val="00DC03F9"/>
    <w:rsid w:val="00DD3205"/>
    <w:rsid w:val="00DD4608"/>
    <w:rsid w:val="00E00953"/>
    <w:rsid w:val="00E07587"/>
    <w:rsid w:val="00E14C50"/>
    <w:rsid w:val="00E1799C"/>
    <w:rsid w:val="00E57219"/>
    <w:rsid w:val="00E724FE"/>
    <w:rsid w:val="00E764A4"/>
    <w:rsid w:val="00E906EE"/>
    <w:rsid w:val="00E96535"/>
    <w:rsid w:val="00EA763D"/>
    <w:rsid w:val="00EB6813"/>
    <w:rsid w:val="00EF033A"/>
    <w:rsid w:val="00EF2DE8"/>
    <w:rsid w:val="00F0124B"/>
    <w:rsid w:val="00F13926"/>
    <w:rsid w:val="00F42136"/>
    <w:rsid w:val="00F45108"/>
    <w:rsid w:val="00F54087"/>
    <w:rsid w:val="00F81132"/>
    <w:rsid w:val="00FA15CE"/>
    <w:rsid w:val="00FB0A96"/>
    <w:rsid w:val="00FC0A05"/>
    <w:rsid w:val="00FC4E32"/>
    <w:rsid w:val="00FE7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6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C3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C3DF3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8C3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C3DF3"/>
    <w:rPr>
      <w:rFonts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E15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59</Words>
  <Characters>911</Characters>
  <Application>Microsoft Office Outlook</Application>
  <DocSecurity>0</DocSecurity>
  <Lines>0</Lines>
  <Paragraphs>0</Paragraphs>
  <ScaleCrop>false</ScaleCrop>
  <Company>de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dell</dc:creator>
  <cp:keywords/>
  <dc:description/>
  <cp:lastModifiedBy>bhan</cp:lastModifiedBy>
  <cp:revision>2</cp:revision>
  <dcterms:created xsi:type="dcterms:W3CDTF">2012-10-01T05:59:00Z</dcterms:created>
  <dcterms:modified xsi:type="dcterms:W3CDTF">2012-10-01T05:59:00Z</dcterms:modified>
</cp:coreProperties>
</file>